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40" w:type="dxa"/>
        <w:tblLook w:val="04A0" w:firstRow="1" w:lastRow="0" w:firstColumn="1" w:lastColumn="0" w:noHBand="0" w:noVBand="1"/>
      </w:tblPr>
      <w:tblGrid>
        <w:gridCol w:w="1300"/>
        <w:gridCol w:w="2380"/>
        <w:gridCol w:w="1600"/>
        <w:gridCol w:w="1460"/>
        <w:gridCol w:w="1300"/>
      </w:tblGrid>
      <w:tr w:rsidR="00D50F9F" w:rsidRPr="0075062F" w14:paraId="2C5D8AF4" w14:textId="77777777" w:rsidTr="00E57AF9">
        <w:trPr>
          <w:trHeight w:val="68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53E21" w14:textId="77777777" w:rsidR="00D50F9F" w:rsidRPr="0075062F" w:rsidRDefault="00D50F9F" w:rsidP="00E57AF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b/>
                <w:bCs/>
                <w:color w:val="000000"/>
                <w:sz w:val="18"/>
                <w:szCs w:val="18"/>
                <w:lang w:val="en-IT"/>
              </w:rPr>
              <w:t>Subject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D23F8" w14:textId="77777777" w:rsidR="00D50F9F" w:rsidRPr="0075062F" w:rsidRDefault="00D50F9F" w:rsidP="00E57AF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b/>
                <w:bCs/>
                <w:color w:val="000000"/>
                <w:sz w:val="18"/>
                <w:szCs w:val="18"/>
                <w:lang w:val="en-IT"/>
              </w:rPr>
              <w:t xml:space="preserve">coiling gesture former experience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9D2D6" w14:textId="77777777" w:rsidR="00D50F9F" w:rsidRPr="0075062F" w:rsidRDefault="00D50F9F" w:rsidP="00E57AF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b/>
                <w:bCs/>
                <w:color w:val="000000"/>
                <w:sz w:val="18"/>
                <w:szCs w:val="18"/>
                <w:lang w:val="en-IT"/>
              </w:rPr>
              <w:t>Pottery training (h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A2B3E" w14:textId="77777777" w:rsidR="00D50F9F" w:rsidRPr="0075062F" w:rsidRDefault="00D50F9F" w:rsidP="00E57AF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b/>
                <w:bCs/>
                <w:color w:val="000000"/>
                <w:sz w:val="18"/>
                <w:szCs w:val="18"/>
                <w:lang w:val="en-IT"/>
              </w:rPr>
              <w:t>Coils shap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9B8A7" w14:textId="77777777" w:rsidR="00D50F9F" w:rsidRPr="0075062F" w:rsidRDefault="00D50F9F" w:rsidP="00E57AF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b/>
                <w:bCs/>
                <w:color w:val="000000"/>
                <w:sz w:val="18"/>
                <w:szCs w:val="18"/>
                <w:lang w:val="en-IT"/>
              </w:rPr>
              <w:t>Vessels produced</w:t>
            </w:r>
          </w:p>
        </w:tc>
      </w:tr>
      <w:tr w:rsidR="00D50F9F" w:rsidRPr="0075062F" w14:paraId="49254F08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7388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E76C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twice a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EADB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28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BE7B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563E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10</w:t>
            </w:r>
          </w:p>
        </w:tc>
      </w:tr>
      <w:tr w:rsidR="00D50F9F" w:rsidRPr="0075062F" w14:paraId="5BCC8B7A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BCD3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B91A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twice a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FB1B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FA6C" w14:textId="77777777" w:rsidR="00D50F9F" w:rsidRPr="0075062F" w:rsidRDefault="00D50F9F" w:rsidP="00E57AF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b/>
                <w:bCs/>
                <w:color w:val="000000"/>
                <w:sz w:val="18"/>
                <w:szCs w:val="18"/>
                <w:lang w:val="en-IT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E33F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10</w:t>
            </w:r>
          </w:p>
        </w:tc>
      </w:tr>
      <w:tr w:rsidR="00D50F9F" w:rsidRPr="0075062F" w14:paraId="472BA395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ABE0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8112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once a mont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816F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31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3666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ADEF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10</w:t>
            </w:r>
          </w:p>
        </w:tc>
      </w:tr>
      <w:tr w:rsidR="00D50F9F" w:rsidRPr="0075062F" w14:paraId="2D3315ED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6B56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A4C5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twice a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1460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758C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716C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8</w:t>
            </w:r>
          </w:p>
        </w:tc>
      </w:tr>
      <w:tr w:rsidR="00D50F9F" w:rsidRPr="0075062F" w14:paraId="3D751FCB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E8D6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1504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once a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E191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4A79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D2C7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8</w:t>
            </w:r>
          </w:p>
        </w:tc>
      </w:tr>
      <w:tr w:rsidR="00D50F9F" w:rsidRPr="0075062F" w14:paraId="455C4A5A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8031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C2A6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twice a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34E4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FFD2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F1D4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9</w:t>
            </w:r>
          </w:p>
        </w:tc>
      </w:tr>
      <w:tr w:rsidR="00D50F9F" w:rsidRPr="0075062F" w14:paraId="6F73ADA5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2D99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0453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once a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B167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28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AC2C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FDDC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8</w:t>
            </w:r>
          </w:p>
        </w:tc>
      </w:tr>
      <w:tr w:rsidR="00D50F9F" w:rsidRPr="0075062F" w14:paraId="649F31A0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9325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C431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once a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45CC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6D37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A31D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8</w:t>
            </w:r>
          </w:p>
        </w:tc>
      </w:tr>
      <w:tr w:rsidR="00D50F9F" w:rsidRPr="0075062F" w14:paraId="05B4972A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B9C4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7610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FFD5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54CF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7F83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9</w:t>
            </w:r>
          </w:p>
        </w:tc>
      </w:tr>
      <w:tr w:rsidR="00D50F9F" w:rsidRPr="0075062F" w14:paraId="4F791201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E02D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07D9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once a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E015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32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4DB6" w14:textId="77777777" w:rsidR="00D50F9F" w:rsidRPr="0075062F" w:rsidRDefault="00D50F9F" w:rsidP="00E57AF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b/>
                <w:bCs/>
                <w:color w:val="000000"/>
                <w:sz w:val="18"/>
                <w:szCs w:val="18"/>
                <w:lang w:val="en-IT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0EEA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14</w:t>
            </w:r>
          </w:p>
        </w:tc>
      </w:tr>
      <w:tr w:rsidR="00D50F9F" w:rsidRPr="0075062F" w14:paraId="35A150E2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98E3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2538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8646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F65B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F37A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10</w:t>
            </w:r>
          </w:p>
        </w:tc>
      </w:tr>
      <w:tr w:rsidR="00D50F9F" w:rsidRPr="0075062F" w14:paraId="16116B35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C579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5E7D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twice a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CFB4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149F" w14:textId="77777777" w:rsidR="00D50F9F" w:rsidRPr="0075062F" w:rsidRDefault="00D50F9F" w:rsidP="00E57AF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b/>
                <w:bCs/>
                <w:color w:val="000000"/>
                <w:sz w:val="18"/>
                <w:szCs w:val="18"/>
                <w:lang w:val="en-IT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BE46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11</w:t>
            </w:r>
          </w:p>
        </w:tc>
      </w:tr>
      <w:tr w:rsidR="00D50F9F" w:rsidRPr="0075062F" w14:paraId="4D39D0B6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A99AF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6A8B7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33BA9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32.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4B1AA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0967C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7</w:t>
            </w:r>
          </w:p>
        </w:tc>
      </w:tr>
      <w:tr w:rsidR="00D50F9F" w:rsidRPr="0075062F" w14:paraId="76686056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C2C3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9B36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twice a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67CC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1B648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AB256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</w:tr>
      <w:tr w:rsidR="00D50F9F" w:rsidRPr="0075062F" w14:paraId="1463A9C9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ADF1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C333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once a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74C4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32A2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49DF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</w:tr>
      <w:tr w:rsidR="00D50F9F" w:rsidRPr="0075062F" w14:paraId="109614CD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3938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F1D7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twice a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6613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BDBE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26E0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</w:tr>
      <w:tr w:rsidR="00D50F9F" w:rsidRPr="0075062F" w14:paraId="3D2C637F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C381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1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0D32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once a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0F20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4844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4C77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</w:tr>
      <w:tr w:rsidR="00D50F9F" w:rsidRPr="0075062F" w14:paraId="7F51F256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D920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803B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once a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4EF1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68E3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B789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</w:tr>
      <w:tr w:rsidR="00D50F9F" w:rsidRPr="0075062F" w14:paraId="789E0045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B8D8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E3A6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once a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4573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2712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8C4B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</w:tr>
      <w:tr w:rsidR="00D50F9F" w:rsidRPr="0075062F" w14:paraId="087ADADC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4DFA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53DA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twice a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987B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68B3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4F7B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</w:tr>
      <w:tr w:rsidR="00D50F9F" w:rsidRPr="0075062F" w14:paraId="44C58531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CDBC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9EC2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3CE4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A417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AEBE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</w:tr>
      <w:tr w:rsidR="00D50F9F" w:rsidRPr="0075062F" w14:paraId="5E8336C0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954B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2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5F0D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twice a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326A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EB4B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78EE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</w:tr>
      <w:tr w:rsidR="00D50F9F" w:rsidRPr="0075062F" w14:paraId="353D524A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39FD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2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A1BD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88AF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5DD2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F643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</w:tr>
      <w:tr w:rsidR="00D50F9F" w:rsidRPr="0075062F" w14:paraId="0CE74006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B495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677C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twice a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D218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B895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327A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</w:tr>
      <w:tr w:rsidR="00D50F9F" w:rsidRPr="0075062F" w14:paraId="36762F3A" w14:textId="77777777" w:rsidTr="00E57AF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FE785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2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19BC8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once a yea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1FF8D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5B164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33C1F" w14:textId="77777777" w:rsidR="00D50F9F" w:rsidRPr="0075062F" w:rsidRDefault="00D50F9F" w:rsidP="00E57AF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IT"/>
              </w:rPr>
            </w:pPr>
            <w:r w:rsidRPr="0075062F">
              <w:rPr>
                <w:rFonts w:eastAsia="Times New Roman"/>
                <w:color w:val="000000"/>
                <w:sz w:val="18"/>
                <w:szCs w:val="18"/>
                <w:lang w:val="en-IT"/>
              </w:rPr>
              <w:t>0</w:t>
            </w:r>
          </w:p>
        </w:tc>
      </w:tr>
    </w:tbl>
    <w:p w14:paraId="08CF0423" w14:textId="77777777" w:rsidR="009D40C7" w:rsidRDefault="009D40C7"/>
    <w:sectPr w:rsidR="009D40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F9F"/>
    <w:rsid w:val="0029507F"/>
    <w:rsid w:val="0097601F"/>
    <w:rsid w:val="009D40C7"/>
    <w:rsid w:val="00A5016B"/>
    <w:rsid w:val="00D50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315DD7"/>
  <w15:chartTrackingRefBased/>
  <w15:docId w15:val="{A104D66D-CA6D-424E-9B35-81C914D5C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F9F"/>
    <w:rPr>
      <w:rFonts w:ascii="Calibri" w:eastAsia="Calibri" w:hAnsi="Calibri" w:cs="Calibri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F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F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F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T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F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F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F9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F9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F9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F9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F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F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F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F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F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F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F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F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F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0F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0F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F9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0F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F9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0F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F9F"/>
    <w:pPr>
      <w:ind w:left="720"/>
      <w:contextualSpacing/>
    </w:pPr>
    <w:rPr>
      <w:rFonts w:asciiTheme="minorHAnsi" w:eastAsiaTheme="minorHAnsi" w:hAnsiTheme="minorHAnsi" w:cstheme="minorBidi"/>
      <w:kern w:val="2"/>
      <w:lang w:val="en-I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0F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F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F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F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51</Characters>
  <Application>Microsoft Office Word</Application>
  <DocSecurity>0</DocSecurity>
  <Lines>13</Lines>
  <Paragraphs>5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1</cp:revision>
  <dcterms:created xsi:type="dcterms:W3CDTF">2024-04-25T09:02:00Z</dcterms:created>
  <dcterms:modified xsi:type="dcterms:W3CDTF">2024-04-25T09:03:00Z</dcterms:modified>
</cp:coreProperties>
</file>